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70358" w14:textId="77777777" w:rsidR="00407594" w:rsidRPr="00522F19" w:rsidRDefault="00FB744A">
      <w:pPr>
        <w:widowControl/>
        <w:spacing w:line="480" w:lineRule="auto"/>
        <w:jc w:val="center"/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</w:pPr>
      <w:r w:rsidRPr="00522F19">
        <w:rPr>
          <w:rFonts w:ascii="Times New Roman" w:eastAsia="Arial-BoldMT" w:hAnsi="Times New Roman" w:cs="Times New Roman"/>
          <w:b/>
          <w:bCs/>
          <w:color w:val="000000"/>
          <w:kern w:val="0"/>
          <w:sz w:val="24"/>
          <w:lang w:bidi="ar"/>
        </w:rPr>
        <w:t>Supplementary Online Content</w:t>
      </w:r>
    </w:p>
    <w:p w14:paraId="51D81DCF" w14:textId="77777777" w:rsidR="00407594" w:rsidRPr="00522F19" w:rsidRDefault="00407594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6AFC7C0B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t>Postoperative Adjuvant Chemotherapy in Patients with Stage II Early Onset Colorectal Cancer: Exploration and Discovery</w:t>
      </w:r>
    </w:p>
    <w:p w14:paraId="732F96C6" w14:textId="77777777" w:rsidR="00407594" w:rsidRPr="00522F19" w:rsidRDefault="0040759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03B80F9D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1. Basic characteristics of the II stage EOCRC before and after PSM in the XJ</w:t>
      </w:r>
      <w:r w:rsidRPr="00522F19">
        <w:rPr>
          <w:rFonts w:ascii="Times New Roman" w:hAnsi="Times New Roman" w:cs="Times New Roman"/>
          <w:sz w:val="24"/>
          <w:lang w:eastAsia="zh-Hans"/>
        </w:rPr>
        <w:t>CRC</w:t>
      </w:r>
      <w:r w:rsidRPr="00522F19">
        <w:rPr>
          <w:rFonts w:ascii="Times New Roman" w:hAnsi="Times New Roman" w:cs="Times New Roman"/>
          <w:sz w:val="24"/>
        </w:rPr>
        <w:t xml:space="preserve"> cohort</w:t>
      </w:r>
    </w:p>
    <w:p w14:paraId="473B99E1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2. Basic characteristics of the II stage EOCRC before and after PSM in the SEER cohort</w:t>
      </w:r>
    </w:p>
    <w:p w14:paraId="548B2E25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3. Basic characteristics of dMMR EOCRC before and after PSM in the XJCRC cohort</w:t>
      </w:r>
    </w:p>
    <w:p w14:paraId="7A76205F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4. Basic characteristics of pMMR EOCRC before and after PSM in the XJCRC cohort</w:t>
      </w:r>
    </w:p>
    <w:p w14:paraId="20C4E209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5. Basic characteristics of the T3 stage EOCRC before and after PSM in the SEER cohort</w:t>
      </w:r>
    </w:p>
    <w:p w14:paraId="3C20411F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able6. Basic characteristics of the T4 stage EOCRC before and after PSM in the SEER cohort</w:t>
      </w:r>
    </w:p>
    <w:p w14:paraId="3C6F1189" w14:textId="77777777" w:rsidR="00407594" w:rsidRPr="00522F19" w:rsidRDefault="00407594">
      <w:pPr>
        <w:spacing w:line="480" w:lineRule="auto"/>
        <w:rPr>
          <w:rFonts w:ascii="Times New Roman" w:hAnsi="Times New Roman" w:cs="Times New Roman"/>
          <w:sz w:val="24"/>
        </w:rPr>
      </w:pPr>
    </w:p>
    <w:p w14:paraId="0C00955B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t>This supplementary material has been provided by the authors to give readers additional information about their work.</w:t>
      </w:r>
    </w:p>
    <w:p w14:paraId="0D6E7CB5" w14:textId="77777777" w:rsidR="00407594" w:rsidRPr="00522F19" w:rsidRDefault="00407594">
      <w:pPr>
        <w:spacing w:line="480" w:lineRule="auto"/>
        <w:rPr>
          <w:rFonts w:ascii="Times New Roman" w:hAnsi="Times New Roman" w:cs="Times New Roman"/>
          <w:sz w:val="24"/>
        </w:rPr>
      </w:pPr>
    </w:p>
    <w:p w14:paraId="050216E6" w14:textId="3ED358F2" w:rsidR="00407594" w:rsidRPr="00522F19" w:rsidRDefault="0040759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C353744" w14:textId="77777777" w:rsidR="00407594" w:rsidRPr="00522F19" w:rsidRDefault="00FB744A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1 Basic characteristics of the II stage EOCRC before and after PSM in the XJCRC cohort</w:t>
      </w:r>
    </w:p>
    <w:tbl>
      <w:tblPr>
        <w:tblW w:w="9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1525"/>
        <w:gridCol w:w="1607"/>
        <w:gridCol w:w="979"/>
        <w:gridCol w:w="1512"/>
        <w:gridCol w:w="1459"/>
        <w:gridCol w:w="853"/>
      </w:tblGrid>
      <w:tr w:rsidR="00407594" w:rsidRPr="00522F19" w14:paraId="2575FB4F" w14:textId="77777777">
        <w:trPr>
          <w:trHeight w:val="574"/>
          <w:jc w:val="center"/>
        </w:trPr>
        <w:tc>
          <w:tcPr>
            <w:tcW w:w="15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6110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743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0CF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CDE7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0396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613C16A2" w14:textId="77777777">
        <w:trPr>
          <w:trHeight w:val="407"/>
          <w:jc w:val="center"/>
        </w:trPr>
        <w:tc>
          <w:tcPr>
            <w:tcW w:w="15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6BA99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1629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F062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79" w:type="dxa"/>
            <w:vMerge/>
            <w:tcBorders>
              <w:left w:val="nil"/>
              <w:right w:val="nil"/>
            </w:tcBorders>
            <w:vAlign w:val="center"/>
          </w:tcPr>
          <w:p w14:paraId="34AAF55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2937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F66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853" w:type="dxa"/>
            <w:vMerge/>
            <w:tcBorders>
              <w:left w:val="nil"/>
              <w:right w:val="nil"/>
            </w:tcBorders>
            <w:vAlign w:val="center"/>
          </w:tcPr>
          <w:p w14:paraId="048AF09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E0C8DDD" w14:textId="77777777">
        <w:trPr>
          <w:trHeight w:val="522"/>
          <w:jc w:val="center"/>
        </w:trPr>
        <w:tc>
          <w:tcPr>
            <w:tcW w:w="15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D3FE2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8A4A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29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2906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50</w:t>
            </w:r>
          </w:p>
        </w:tc>
        <w:tc>
          <w:tcPr>
            <w:tcW w:w="9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4AE6E3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844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4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F226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49</w:t>
            </w:r>
          </w:p>
        </w:tc>
        <w:tc>
          <w:tcPr>
            <w:tcW w:w="8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985BF6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07594" w:rsidRPr="00522F19" w14:paraId="5DDA1BCA" w14:textId="77777777">
        <w:trPr>
          <w:trHeight w:val="285"/>
          <w:jc w:val="center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B122D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53FB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9EA2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8CD7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0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FD66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1FF4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AD49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838</w:t>
            </w:r>
          </w:p>
        </w:tc>
      </w:tr>
      <w:tr w:rsidR="00407594" w:rsidRPr="00522F19" w14:paraId="4A3BBD3C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EF0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70F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8 (39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39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3 (46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DCF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FB4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 (40.8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3B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 (44.9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DD8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D2C33EB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8E0C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47B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78 (60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EE5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7 (54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0AF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E9B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9 (59.2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D85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7 (55.1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3B2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3D1FAEFE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A0E7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92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5 [38.0;47.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E8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0 [37.0;47.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BC2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E3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2.0 [39.0;47.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D82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0 [37.0;47.0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D77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81</w:t>
            </w:r>
          </w:p>
        </w:tc>
      </w:tr>
      <w:tr w:rsidR="00407594" w:rsidRPr="00522F19" w14:paraId="6D76996B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0ECF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Height (c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C8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9 [162;173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9FE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9 [162;17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25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DB2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7 (7.4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9C7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8 (7.2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577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04</w:t>
            </w:r>
          </w:p>
        </w:tc>
      </w:tr>
      <w:tr w:rsidR="00407594" w:rsidRPr="00522F19" w14:paraId="0DFBE887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7D40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eight (Kg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094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3.0 [54.0;72.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64A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4.8 [55.0;75.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3AE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3FA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3.4 (13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F2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5.2 (14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3EE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09</w:t>
            </w:r>
          </w:p>
        </w:tc>
      </w:tr>
      <w:tr w:rsidR="00407594" w:rsidRPr="00522F19" w14:paraId="480D9F56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2BA8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lbumin (g/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90B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1 [38.2;45.9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922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0 [39.1;45.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C6C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57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.5 [39.7;46.1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34B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2.9 [39.1;45.0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94E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36</w:t>
            </w:r>
          </w:p>
        </w:tc>
      </w:tr>
      <w:tr w:rsidR="00407594" w:rsidRPr="00522F19" w14:paraId="278002C0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8746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EA (ng/m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6A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.48 [1.35;5.79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53D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99 [1.08;3.96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377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16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.19 [1.31;6.4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0B7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99 [1.08;3.5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A91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69</w:t>
            </w:r>
          </w:p>
        </w:tc>
      </w:tr>
      <w:tr w:rsidR="00407594" w:rsidRPr="00522F19" w14:paraId="0C773BCB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3638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99 (U/m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049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0.7 [5.90;18.5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233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.54 [6.64;20.2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D39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F1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.1 [6.19;29.3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0E7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.45 [6.58;20.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BDB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97</w:t>
            </w:r>
          </w:p>
        </w:tc>
      </w:tr>
      <w:tr w:rsidR="00407594" w:rsidRPr="00522F19" w14:paraId="51E1AFD4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A453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25 (U/mL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C3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.6 [8.86;18.4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52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.9 [8.30;20.6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F68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8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881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.4 [9.39;17.5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AC2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3.0 [8.30;20.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21A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859</w:t>
            </w:r>
          </w:p>
        </w:tc>
      </w:tr>
      <w:tr w:rsidR="00407594" w:rsidRPr="00522F19" w14:paraId="10C21619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4AE1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rL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850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.0 [16.0;23.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884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7.0 [9.00;20.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F09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1CE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.0 [16.0;22.0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FB3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7.0 [8.00;20.0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5E0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94</w:t>
            </w:r>
          </w:p>
        </w:tc>
      </w:tr>
      <w:tr w:rsidR="00407594" w:rsidRPr="00522F19" w14:paraId="5FDCB440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665F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S100: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013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3F0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96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1E8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CB4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7A1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85</w:t>
            </w:r>
          </w:p>
        </w:tc>
      </w:tr>
      <w:tr w:rsidR="00407594" w:rsidRPr="00522F19" w14:paraId="52CBF775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F60F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6C2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34 (79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D6D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 (86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364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B1D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0 (81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E2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2 (85.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CB7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85F237C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26E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7A1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2 (20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811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 (14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680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2E8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18.4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D3F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 (14.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083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462FF22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2F68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D34: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56B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B3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1AC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69E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ED4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7F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43</w:t>
            </w:r>
          </w:p>
        </w:tc>
      </w:tr>
      <w:tr w:rsidR="00407594" w:rsidRPr="00522F19" w14:paraId="7385AE63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8A6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5D1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5 (76.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4D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6 (72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505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AD9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8 (77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6CE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5 (71.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33A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5C1B9ED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D8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188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1 (24.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30F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 (28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F8E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7DD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 (22.4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D61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 (28.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CA5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1D2E28F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A8F7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D240: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ECD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B72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B5E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2B1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13A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0F1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468</w:t>
            </w:r>
          </w:p>
        </w:tc>
      </w:tr>
      <w:tr w:rsidR="00407594" w:rsidRPr="00522F19" w14:paraId="7EF72659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75C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D18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3 (75.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E75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1 (82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7A8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740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6 (73.5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ED3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0 (81.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F59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3CB213CC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20A3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F43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3 (24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BEF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18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199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D28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3 (26.5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A41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18.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248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BDB8A0E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5606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MI (kg/m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E0A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.8 [20.2;25.2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0A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.5 [19.9;24.7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8AA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4A3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.5 [19.6;23.8]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EB2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.6 [19.9;24.8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58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46</w:t>
            </w:r>
          </w:p>
        </w:tc>
      </w:tr>
      <w:tr w:rsidR="00407594" w:rsidRPr="00522F19" w14:paraId="2A86D93E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2F00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 stage: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ECD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C5C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3CA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8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D3C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2B3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1C0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73</w:t>
            </w:r>
          </w:p>
        </w:tc>
      </w:tr>
      <w:tr w:rsidR="00407594" w:rsidRPr="00522F19" w14:paraId="21075F7F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F40C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1FA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55 (86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A1A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 (88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840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93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1 (83.7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8D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3 (87.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A75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0AEA8CD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5445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995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1 (13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98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 (12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A76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79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 (16.3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941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 (12.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42A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CF688FC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8E8C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MR status: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750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D4D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8F5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652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68A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ABD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51</w:t>
            </w:r>
          </w:p>
        </w:tc>
      </w:tr>
      <w:tr w:rsidR="00407594" w:rsidRPr="00522F19" w14:paraId="394ED937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0DA1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dMM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AA6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5 (28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5E9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 (24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24D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14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5 (30.6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25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 (24.5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63D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18C314B" w14:textId="77777777">
        <w:trPr>
          <w:trHeight w:val="285"/>
          <w:jc w:val="center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FEFF8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MM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5C08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1 (71.3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7E72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8 (76.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C143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079A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4 (69.4%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7659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7 (75.5%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02F1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A4BE834" w14:textId="77777777" w:rsidR="00407594" w:rsidRPr="00522F19" w:rsidRDefault="00FB744A">
      <w:pPr>
        <w:spacing w:line="480" w:lineRule="auto"/>
        <w:rPr>
          <w:rFonts w:ascii="Times New Roman" w:eastAsia="FangSong" w:hAnsi="Times New Roman" w:cs="Times New Roman"/>
          <w:sz w:val="24"/>
        </w:rPr>
      </w:pPr>
      <w:r w:rsidRPr="00522F19">
        <w:rPr>
          <w:rFonts w:ascii="Times New Roman" w:eastAsia="FangSong" w:hAnsi="Times New Roman" w:cs="Times New Roman"/>
          <w:sz w:val="24"/>
        </w:rPr>
        <w:t xml:space="preserve">ACT: adjuvant chemotherapy; PSM: Propensity Score Matching; EOCRC: early onset colorectal cancer; rLNs: retrieved lymph nodes; XJCRC: </w:t>
      </w:r>
      <w:r w:rsidRPr="00522F19">
        <w:rPr>
          <w:rFonts w:ascii="Times New Roman" w:hAnsi="Times New Roman" w:cs="Times New Roman"/>
          <w:sz w:val="24"/>
        </w:rPr>
        <w:t>Xijing hospital</w:t>
      </w:r>
      <w:r w:rsidRPr="00522F19">
        <w:rPr>
          <w:rFonts w:ascii="Times New Roman" w:eastAsia="FangSong" w:hAnsi="Times New Roman" w:cs="Times New Roman"/>
          <w:sz w:val="24"/>
        </w:rPr>
        <w:t xml:space="preserve"> CRC.</w:t>
      </w:r>
      <w:r w:rsidRPr="00522F19">
        <w:rPr>
          <w:rFonts w:ascii="Times New Roman" w:eastAsia="FangSong" w:hAnsi="Times New Roman" w:cs="Times New Roman"/>
          <w:sz w:val="24"/>
        </w:rPr>
        <w:br w:type="page"/>
      </w:r>
    </w:p>
    <w:p w14:paraId="2D180A8D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2 Basic characteristics of the II stage EOCRC before and after PSM in the SEER cohort</w:t>
      </w:r>
    </w:p>
    <w:tbl>
      <w:tblPr>
        <w:tblW w:w="945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1635"/>
        <w:gridCol w:w="1534"/>
        <w:gridCol w:w="1057"/>
        <w:gridCol w:w="1409"/>
        <w:gridCol w:w="1319"/>
        <w:gridCol w:w="938"/>
      </w:tblGrid>
      <w:tr w:rsidR="00407594" w:rsidRPr="00522F19" w14:paraId="5EEDB3DA" w14:textId="77777777">
        <w:trPr>
          <w:trHeight w:val="371"/>
          <w:jc w:val="center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9A02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11B2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CA3F4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AA53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176F7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4E327611" w14:textId="77777777">
        <w:trPr>
          <w:trHeight w:val="35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98F08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101C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DB09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1057" w:type="dxa"/>
            <w:vMerge/>
            <w:tcBorders>
              <w:left w:val="nil"/>
              <w:right w:val="nil"/>
            </w:tcBorders>
            <w:vAlign w:val="center"/>
          </w:tcPr>
          <w:p w14:paraId="076B87E4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8E7C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1A9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</w:tcPr>
          <w:p w14:paraId="78040B4D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2126159" w14:textId="77777777">
        <w:trPr>
          <w:trHeight w:val="29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85600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80016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206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82DC7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16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B0EBF5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8E679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00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EB34F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00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81A135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07594" w:rsidRPr="00522F19" w14:paraId="47850BA3" w14:textId="77777777">
        <w:trPr>
          <w:trHeight w:val="558"/>
          <w:jc w:val="center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D46CF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244E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5.0 [40.0;47.0]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8F86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.0 [39.0;47.0]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E55A5" w14:textId="2F0ACEE5" w:rsidR="00407594" w:rsidRPr="00522F19" w:rsidRDefault="00532D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</w:t>
            </w:r>
            <w:r w:rsidRPr="00522F19">
              <w:rPr>
                <w:rFonts w:ascii="Times New Roman" w:hAnsi="Times New Roman" w:cs="Times New Roman" w:hint="eastAsia"/>
                <w:sz w:val="24"/>
              </w:rPr>
              <w:t>.0</w:t>
            </w:r>
            <w:r w:rsidRPr="00522F19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87DB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.0 [39.0;47.0]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AFEE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.0 [39.0;47.0]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31EE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01</w:t>
            </w:r>
          </w:p>
        </w:tc>
      </w:tr>
      <w:tr w:rsidR="00407594" w:rsidRPr="00522F19" w14:paraId="38C09903" w14:textId="77777777">
        <w:trPr>
          <w:trHeight w:val="394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3AE3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0C0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422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DBA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C82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26E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68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964</w:t>
            </w:r>
          </w:p>
        </w:tc>
      </w:tr>
      <w:tr w:rsidR="00407594" w:rsidRPr="00522F19" w14:paraId="023C6A23" w14:textId="77777777">
        <w:trPr>
          <w:trHeight w:val="30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E36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B68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46 (45.8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EC8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83 (50.1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D94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57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07 (50.7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207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05 (50.5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7BB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74915DD" w14:textId="77777777">
        <w:trPr>
          <w:trHeight w:val="295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72F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4F8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21 (54.2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6D1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80 (49.9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3D9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683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93 (49.3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824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95 (49.5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349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78B4F29" w14:textId="77777777">
        <w:trPr>
          <w:trHeight w:val="29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A20A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ace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42E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9FF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15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4EC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315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B8A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149</w:t>
            </w:r>
          </w:p>
        </w:tc>
      </w:tr>
      <w:tr w:rsidR="00407594" w:rsidRPr="00522F19" w14:paraId="4593666F" w14:textId="77777777">
        <w:trPr>
          <w:trHeight w:val="30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9ABC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D2A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530 (74.0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E90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65 (74.4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660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C6E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32 (73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53C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50 (75.0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B43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384BBEF" w14:textId="77777777">
        <w:trPr>
          <w:trHeight w:val="35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97B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878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90 (14.0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E80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79 (15.4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731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46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8 (14.8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03F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53 (15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824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3DA0BE3" w14:textId="77777777">
        <w:trPr>
          <w:trHeight w:val="28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9252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2D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8 (11.0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2C1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4 (9.8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580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B6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0 (11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728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4 (9.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9AB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D1F11E2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E02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06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 (1.0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9CF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 (0.4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5D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556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0 (1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0CA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0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8AB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5E4F08F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DECC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age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0DD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501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4BA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1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323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75C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A71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17</w:t>
            </w:r>
          </w:p>
        </w:tc>
      </w:tr>
      <w:tr w:rsidR="00407594" w:rsidRPr="00522F19" w14:paraId="5108CA0B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5C70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21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31 (54.7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C26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47 (55.6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088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4EE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2 (55.2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CE2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7 (55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E29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427986D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E641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marri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38C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89 (38.2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437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55 (39.1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50B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6B2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98 (39.8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9B9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86 (38.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3F4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9ABB683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521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CA3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7 (7.11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90F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1 (5.3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770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0CF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0 (5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7B5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7 (5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362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D67C11C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7D7B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rade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B2E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F10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4F1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06D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4BB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A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07594" w:rsidRPr="00522F19" w14:paraId="4ADB118E" w14:textId="77777777">
        <w:trPr>
          <w:trHeight w:val="53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4004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 xml:space="preserve">well </w:t>
            </w: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differentiat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23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193 (9.3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B36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8 (5.9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62D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A59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5 (6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DF9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6 (6.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0F2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DC59A6E" w14:textId="77777777">
        <w:trPr>
          <w:trHeight w:val="61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571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oderately differentiat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EE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527 (73.9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94C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35 (71.8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434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C77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36 (73.6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ED0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33 (73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52C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0525081" w14:textId="77777777">
        <w:trPr>
          <w:trHeight w:val="59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2F8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orly differentiat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FF0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7 (10.5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41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88 (16.2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48F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B46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0 (14.0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B5F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3 (14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B96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3103A8A4" w14:textId="77777777">
        <w:trPr>
          <w:trHeight w:val="335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50C2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differentiat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11E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0 (2.9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5BD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6 (3.9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95F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AB9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5 (3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2E1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4 (3.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4D0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B7F48EF" w14:textId="77777777">
        <w:trPr>
          <w:trHeight w:val="40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68E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512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0 (3.4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A93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6 (2.2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ACB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23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4 (2.4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E7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4 (2.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ED4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36517B88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BCA2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 stage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7B7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DA7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0D6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3AF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47A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C78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74</w:t>
            </w:r>
          </w:p>
        </w:tc>
      </w:tr>
      <w:tr w:rsidR="00407594" w:rsidRPr="00522F19" w14:paraId="29055A24" w14:textId="77777777">
        <w:trPr>
          <w:trHeight w:val="32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E30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50F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856 (89.8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45F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09 (69.5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B32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D55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05 (80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08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02 (80.2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088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5C91CDAC" w14:textId="77777777">
        <w:trPr>
          <w:trHeight w:val="322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D4A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89C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1 (10.2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43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54 (30.5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6BC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617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5 (19.5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0AD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8 (19.8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84F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48C823B4" w14:textId="77777777">
        <w:trPr>
          <w:trHeight w:val="452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266F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60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.0 [40.0;72.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18E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.0 [40.0;80.0]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65B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9A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3.5 [40.0;74.2]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F75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.0 [40.0;75.0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B66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128</w:t>
            </w:r>
          </w:p>
        </w:tc>
      </w:tr>
      <w:tr w:rsidR="00407594" w:rsidRPr="00522F19" w14:paraId="2F29FA79" w14:textId="77777777">
        <w:trPr>
          <w:trHeight w:val="665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E7B65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LN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0A4B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.0 [16.0;30.0]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BBDD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.0 [15.0;29.0]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EFE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A52C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0 [15.0;28.0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7822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0 [15.0;29.0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8D96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77</w:t>
            </w:r>
          </w:p>
        </w:tc>
      </w:tr>
      <w:tr w:rsidR="00407594" w:rsidRPr="00522F19" w14:paraId="18197519" w14:textId="77777777">
        <w:trPr>
          <w:trHeight w:val="665"/>
          <w:jc w:val="center"/>
        </w:trPr>
        <w:tc>
          <w:tcPr>
            <w:tcW w:w="94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ABFB5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eastAsia="FangSong" w:hAnsi="Times New Roman" w:cs="Times New Roman"/>
                <w:sz w:val="24"/>
              </w:rPr>
              <w:t>ACT: adjuvant chemotherapy; PSM: Propensity Score Matching; SEER: Surveillance, Epidemiology, and End Results; rLNs: retrieved lymph nodes.</w:t>
            </w:r>
          </w:p>
        </w:tc>
      </w:tr>
    </w:tbl>
    <w:p w14:paraId="23ADFAC1" w14:textId="77777777" w:rsidR="00407594" w:rsidRPr="00522F19" w:rsidRDefault="00407594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64797A34" w14:textId="77777777" w:rsidR="00407594" w:rsidRPr="00522F19" w:rsidRDefault="00FB744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br w:type="page"/>
      </w:r>
    </w:p>
    <w:p w14:paraId="235210A8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3 Basic characteristics of dMMR EOCRC before and after PSM in the XJCRC data cohort</w:t>
      </w:r>
    </w:p>
    <w:tbl>
      <w:tblPr>
        <w:tblW w:w="94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63"/>
        <w:gridCol w:w="1763"/>
        <w:gridCol w:w="921"/>
        <w:gridCol w:w="1763"/>
        <w:gridCol w:w="1763"/>
        <w:gridCol w:w="921"/>
      </w:tblGrid>
      <w:tr w:rsidR="00407594" w:rsidRPr="00522F19" w14:paraId="447EC5F3" w14:textId="77777777">
        <w:trPr>
          <w:trHeight w:val="336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55C8D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772D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CE8B6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7100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BF21C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179927CB" w14:textId="77777777">
        <w:trPr>
          <w:trHeight w:val="3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CD724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564E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FE327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noWrap/>
            <w:vAlign w:val="center"/>
          </w:tcPr>
          <w:p w14:paraId="4DE34AA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4152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9C584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noWrap/>
            <w:vAlign w:val="center"/>
          </w:tcPr>
          <w:p w14:paraId="5EF27C5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07594" w:rsidRPr="00522F19" w14:paraId="6CC69316" w14:textId="77777777">
        <w:trPr>
          <w:trHeight w:val="3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858D5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4C52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C914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3F4E41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9E32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7D7E8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=1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6BF5EE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07594" w:rsidRPr="00522F19" w14:paraId="4B0C29E1" w14:textId="77777777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0594ED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2F0B2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CBED2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56A38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CD27A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76D37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B9B2CA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69</w:t>
            </w:r>
          </w:p>
        </w:tc>
      </w:tr>
      <w:tr w:rsidR="00407594" w:rsidRPr="00522F19" w14:paraId="0497341B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6D3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8D9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2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E36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032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40807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8DA09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56736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5D4135B0" w14:textId="77777777">
        <w:trPr>
          <w:trHeight w:val="35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AE13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E69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3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A367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 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914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3E014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C4C80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39B0D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541D3C3D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9321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A2BE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2.0 [35.0;4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4C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.0 [40.8;4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AEB6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7507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5.0 [38.5;4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9DB3D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4.0 [40.5;4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08A7E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407594" w:rsidRPr="00522F19" w14:paraId="2378E1F6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DC10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2F48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8 (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D68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6 (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B9F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BF34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8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871B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5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0F2E8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57</w:t>
            </w:r>
          </w:p>
        </w:tc>
      </w:tr>
      <w:tr w:rsidR="00407594" w:rsidRPr="00522F19" w14:paraId="26EDC932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69F0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A18A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2.5 [54.0;7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0408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5.0 [52.5;5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DCB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18A94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8.7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23F8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56.5 (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F173A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33</w:t>
            </w:r>
          </w:p>
        </w:tc>
      </w:tr>
      <w:tr w:rsidR="00407594" w:rsidRPr="00522F19" w14:paraId="022D3AB9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579D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E15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1.3 [35.6;44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FFD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1.2 [33.6;4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427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FF3F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40.2 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B1FD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9.0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70886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665</w:t>
            </w:r>
          </w:p>
        </w:tc>
      </w:tr>
      <w:tr w:rsidR="00407594" w:rsidRPr="00522F19" w14:paraId="3CD72E0A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8F3F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E14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92 [1.11;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B81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53 [0.81;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3222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310D8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60 [1.28;1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E1B1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.60 [0.92;3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66BFC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921</w:t>
            </w:r>
          </w:p>
        </w:tc>
      </w:tr>
      <w:tr w:rsidR="00407594" w:rsidRPr="00522F19" w14:paraId="2DCFAD9A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E0595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99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8F7B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.32 [5.06;1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6E5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.81 [7.57;2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B63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B9A9C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.94 [5.88;8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B31C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0.2 [8.13;2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5FC3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407594" w:rsidRPr="00522F19" w14:paraId="014DAEF3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CA62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25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D87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4.0 [9.51;2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8E07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.0 [10.6;2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72F4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6CD98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2 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E1249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6.8 (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45C97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357</w:t>
            </w:r>
          </w:p>
        </w:tc>
      </w:tr>
      <w:tr w:rsidR="00407594" w:rsidRPr="00522F19" w14:paraId="3B594781" w14:textId="77777777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4AEA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L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B40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.0 [16.0;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B08D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8.5 [12.8;2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EAB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D1DE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9.0 [18.0;2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5B19A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8.0 [8.50;2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F50F5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551</w:t>
            </w:r>
          </w:p>
        </w:tc>
      </w:tr>
      <w:tr w:rsidR="00407594" w:rsidRPr="00522F19" w14:paraId="7EA5B013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F8BA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S10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E1B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1EB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D895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CB10B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4E3B1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3CC02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07594" w:rsidRPr="00522F19" w14:paraId="2BDD6BC5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C369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6C6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2 (7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D2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DB9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AEBAE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44F17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F0D30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0DC0860A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3A6F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945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3 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68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18E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28E8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720D7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7B217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2E939534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E801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D34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34F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B05C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53E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70A07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C8411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758C4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07594" w:rsidRPr="00522F19" w14:paraId="29B0B477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A6D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1D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4 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70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DC7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15314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1009D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558A8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5F867DE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F505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FBF1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1 (2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F1E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E99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00D2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76C14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E1AEB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3A71531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56AC4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D24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C71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31D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11FE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61EB7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92E21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F8462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07594" w:rsidRPr="00522F19" w14:paraId="20420F9E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AAE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33C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63 (7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C9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0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6D5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66610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8 (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A4E26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9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8F086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6284CD99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DCB8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3AC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2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16D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56E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50AE1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3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34726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162B3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14257DF6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40B9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C06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3.0 [20.0;2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4853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4 [19.7;2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81E8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47B85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4 [19.2;2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77F49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20.6 [19.9;2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F0136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922</w:t>
            </w:r>
          </w:p>
        </w:tc>
      </w:tr>
      <w:tr w:rsidR="00407594" w:rsidRPr="00522F19" w14:paraId="3EA42C87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FF89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 sta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11B5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9F5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96BF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DFF3D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9B764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5211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407594" w:rsidRPr="00522F19" w14:paraId="55DB737B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0C7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3E76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70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40C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A40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38626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2522C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B3053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5085A918" w14:textId="77777777">
        <w:trPr>
          <w:trHeight w:val="33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A1C7C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3A2F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15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03A2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46C4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1B6FF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1F2E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F470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2B4E2B9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eastAsia="FangSong" w:hAnsi="Times New Roman" w:cs="Times New Roman"/>
          <w:sz w:val="24"/>
        </w:rPr>
        <w:t xml:space="preserve">ACT: adjuvant chemotherapy; PSM: Propensity Score Matching; rLNs: retrieved lymph nodes; XJCRC: </w:t>
      </w:r>
      <w:r w:rsidRPr="00522F19">
        <w:rPr>
          <w:rFonts w:ascii="Times New Roman" w:hAnsi="Times New Roman" w:cs="Times New Roman"/>
          <w:sz w:val="24"/>
        </w:rPr>
        <w:t>Xijing hospital</w:t>
      </w:r>
      <w:r w:rsidRPr="00522F19">
        <w:rPr>
          <w:rFonts w:ascii="Times New Roman" w:eastAsia="FangSong" w:hAnsi="Times New Roman" w:cs="Times New Roman"/>
          <w:sz w:val="24"/>
        </w:rPr>
        <w:t xml:space="preserve"> CRC.</w:t>
      </w:r>
    </w:p>
    <w:p w14:paraId="606AA75A" w14:textId="77777777" w:rsidR="00407594" w:rsidRPr="00522F19" w:rsidRDefault="00FB744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br w:type="page"/>
      </w:r>
    </w:p>
    <w:p w14:paraId="76A300DB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4 Basic characteristics of pMMR EOCRC before and after PSM in the XJCRC cohort</w:t>
      </w:r>
    </w:p>
    <w:tbl>
      <w:tblPr>
        <w:tblW w:w="100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22"/>
        <w:gridCol w:w="1523"/>
        <w:gridCol w:w="905"/>
        <w:gridCol w:w="1609"/>
        <w:gridCol w:w="1639"/>
        <w:gridCol w:w="1222"/>
      </w:tblGrid>
      <w:tr w:rsidR="00407594" w:rsidRPr="00522F19" w14:paraId="5E10949A" w14:textId="77777777">
        <w:trPr>
          <w:trHeight w:val="336"/>
          <w:jc w:val="center"/>
        </w:trPr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4D79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02D8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CE59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3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45861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336F2E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2A552D21" w14:textId="77777777">
        <w:trPr>
          <w:trHeight w:val="336"/>
          <w:jc w:val="center"/>
        </w:trPr>
        <w:tc>
          <w:tcPr>
            <w:tcW w:w="15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1C33E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BFF8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7E93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noWrap/>
            <w:vAlign w:val="center"/>
          </w:tcPr>
          <w:p w14:paraId="4FDABBC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6257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CE0D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1222" w:type="dxa"/>
            <w:vMerge/>
            <w:tcBorders>
              <w:left w:val="nil"/>
              <w:right w:val="nil"/>
            </w:tcBorders>
            <w:noWrap/>
            <w:vAlign w:val="center"/>
          </w:tcPr>
          <w:p w14:paraId="13E098D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07594" w:rsidRPr="00522F19" w14:paraId="3C8E5CBF" w14:textId="77777777">
        <w:trPr>
          <w:trHeight w:val="336"/>
          <w:jc w:val="center"/>
        </w:trPr>
        <w:tc>
          <w:tcPr>
            <w:tcW w:w="15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11279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E6A5F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=2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3A41D" w14:textId="77777777" w:rsidR="00407594" w:rsidRPr="00522F19" w:rsidRDefault="00FB74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=38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1BD211" w14:textId="77777777" w:rsidR="00407594" w:rsidRPr="00522F19" w:rsidRDefault="0040759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568E6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3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A0B53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34</w:t>
            </w:r>
          </w:p>
        </w:tc>
        <w:tc>
          <w:tcPr>
            <w:tcW w:w="12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54069C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07594" w:rsidRPr="00522F19" w14:paraId="73FBEFEB" w14:textId="77777777">
        <w:trPr>
          <w:trHeight w:val="336"/>
          <w:jc w:val="center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88EF91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5B61E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C76E5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E041C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48C1D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413EA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0E70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464</w:t>
            </w:r>
          </w:p>
        </w:tc>
      </w:tr>
      <w:tr w:rsidR="00407594" w:rsidRPr="00522F19" w14:paraId="57E2B276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00FC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28BB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6 (4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64F2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 (42.1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7986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EB6A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7 (5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3167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 (38.2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0AFB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995031B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39A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26F6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5 (59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875D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 (57.9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CC3F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7C4C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7 (5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520D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1 (61.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DA4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A52C3F6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DB75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3D7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9.0;47.0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63BA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2.5 [35.2;47.0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B110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2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8ABC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6.0 [40.0;47.8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1FB2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7.0;47.8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10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257</w:t>
            </w:r>
          </w:p>
        </w:tc>
      </w:tr>
      <w:tr w:rsidR="00407594" w:rsidRPr="00522F19" w14:paraId="28378FA8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47A46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Height (cm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3BB5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9 [162;172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64E9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70 [164;173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114B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4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3F2F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8 (8.5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CC2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9 (6.2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05F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34</w:t>
            </w:r>
          </w:p>
        </w:tc>
      </w:tr>
      <w:tr w:rsidR="00407594" w:rsidRPr="00522F19" w14:paraId="65004991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EE437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eight (Kg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5F70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4.0 [55.0;72.0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3D5A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7.0 [56.0;75.0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7AA3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4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A4F0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1.7 (12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5D4B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9 (14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89E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233</w:t>
            </w:r>
          </w:p>
        </w:tc>
      </w:tr>
      <w:tr w:rsidR="00407594" w:rsidRPr="00522F19" w14:paraId="09F429DD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33A08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lbumin (g/L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6368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3.7 [39.5;46.1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58E1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3.9 [39.2;45.4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7D32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D5D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2.0 [39.4;45.6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CF1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3.5 [39.2;45.0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D892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44</w:t>
            </w:r>
          </w:p>
        </w:tc>
      </w:tr>
      <w:tr w:rsidR="00407594" w:rsidRPr="00522F19" w14:paraId="6B17D377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C4B2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EA (ng/mL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4D07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.05 [1.40;6.34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DF2A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.18 [1.10;4.20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26B3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7536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.67 [1.68;5.00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7620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.99 [1.08;3.30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3E3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38</w:t>
            </w:r>
          </w:p>
        </w:tc>
      </w:tr>
      <w:tr w:rsidR="00407594" w:rsidRPr="00522F19" w14:paraId="1B0F4CFF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765E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99 (U/mL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1AAA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.1 [6.46;18.5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B71A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.44 [5.73;19.7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2D52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6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709D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.5 [5.56;18.2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12F1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.61 [5.43;19.2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8187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792</w:t>
            </w:r>
          </w:p>
        </w:tc>
      </w:tr>
      <w:tr w:rsidR="00407594" w:rsidRPr="00522F19" w14:paraId="21C0D1C4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9C4B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A125 (U/mL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DB1E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.1 [8.05;17.6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FB24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.1 [7.91;20.5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73E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7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97C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.6 [7.96;19.5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DC62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.1 [7.91;21.1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DEF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589</w:t>
            </w:r>
          </w:p>
        </w:tc>
      </w:tr>
      <w:tr w:rsidR="00407594" w:rsidRPr="00522F19" w14:paraId="06659513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1C99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rLN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215F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8.0 [16.0;22.0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16C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.0 [9.00;19.8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418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3CA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8.0 [17.0;21.8]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052F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.5 [11.00;19.0]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1BD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1</w:t>
            </w:r>
          </w:p>
        </w:tc>
      </w:tr>
      <w:tr w:rsidR="00407594" w:rsidRPr="00522F19" w14:paraId="46DE367E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BEB1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S100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4360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9D7C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7DC6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3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F905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2597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F29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732</w:t>
            </w:r>
          </w:p>
        </w:tc>
      </w:tr>
      <w:tr w:rsidR="00407594" w:rsidRPr="00522F19" w14:paraId="5C598B99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683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44B7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9 (18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0F31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 (10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BB7A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0DE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 (17.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4747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 (11.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D2D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7C24F1F1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5255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C7A5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72 (81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E585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4 (89.5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0ABD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C6E6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8 (82.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5555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0 (88.2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D8B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2758E0DB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A85B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D34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183F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1BEC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0BCC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6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6C1A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0400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C30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407594" w:rsidRPr="00522F19" w14:paraId="67C11588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6F34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F835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1 (7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F9D2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7 (71.1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D434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BC22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 (76.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4428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5 (73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537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88EE482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F4A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E446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0 (23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2D5B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 (28.9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CE2E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AB9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23.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852D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 (26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E6CC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5CD81854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1223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D240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1AA6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3C5A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372E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5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B3DA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97C5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2BA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75</w:t>
            </w:r>
          </w:p>
        </w:tc>
      </w:tr>
      <w:tr w:rsidR="00407594" w:rsidRPr="00522F19" w14:paraId="044A95A7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41F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2108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0 (75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FE1E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1 (81.6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B42B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B963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7 (79.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7D874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9 (85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9DF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62898096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CC62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CA59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1 (24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9717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 (18.4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2B36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85F3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 (20.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985B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 (14.7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A06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39F5E905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F885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MI (kg/m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8F4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.8 [20.5;25.1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8CDC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.7 [20.0;25.4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C1B3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9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C325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1.6 (3.3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32FA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.9 (3.9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81E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42</w:t>
            </w:r>
          </w:p>
        </w:tc>
      </w:tr>
      <w:tr w:rsidR="00407594" w:rsidRPr="00522F19" w14:paraId="122AE26B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936A4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 stage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1F28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847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12F3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5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C095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05F8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562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407594" w:rsidRPr="00522F19" w14:paraId="333AA918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DFB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F35D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85 (87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142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2 (84.2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11CB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6457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9 (85.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46CB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9 (85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1A3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6B762077" w14:textId="77777777">
        <w:trPr>
          <w:trHeight w:val="336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5DF20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FDAD9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 (12.3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F8262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 (15.8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DDADB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5F41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 (14.7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517A4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 (14.7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CD6A5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2DC8554A" w14:textId="77777777" w:rsidR="00407594" w:rsidRPr="00522F19" w:rsidRDefault="00FB744A">
      <w:pPr>
        <w:spacing w:line="480" w:lineRule="auto"/>
        <w:rPr>
          <w:rFonts w:ascii="Times New Roman" w:hAnsi="Times New Roman" w:cs="Times New Roman"/>
          <w:sz w:val="24"/>
        </w:rPr>
      </w:pPr>
      <w:r w:rsidRPr="00522F19">
        <w:rPr>
          <w:rFonts w:ascii="Times New Roman" w:eastAsia="FangSong" w:hAnsi="Times New Roman" w:cs="Times New Roman"/>
          <w:sz w:val="24"/>
        </w:rPr>
        <w:t xml:space="preserve">ACT: adjuvant chemotherapy; PSM: Propensity Score Matching; rLNs: retrieved lymph nodes; XJCRC: </w:t>
      </w:r>
      <w:r w:rsidRPr="00522F19">
        <w:rPr>
          <w:rFonts w:ascii="Times New Roman" w:hAnsi="Times New Roman" w:cs="Times New Roman"/>
          <w:sz w:val="24"/>
        </w:rPr>
        <w:t>Xijing hospital</w:t>
      </w:r>
      <w:r w:rsidRPr="00522F19">
        <w:rPr>
          <w:rFonts w:ascii="Times New Roman" w:eastAsia="FangSong" w:hAnsi="Times New Roman" w:cs="Times New Roman"/>
          <w:sz w:val="24"/>
        </w:rPr>
        <w:t xml:space="preserve"> CRC.</w:t>
      </w:r>
    </w:p>
    <w:p w14:paraId="797CCCA0" w14:textId="77777777" w:rsidR="00407594" w:rsidRPr="00522F19" w:rsidRDefault="00407594">
      <w:pPr>
        <w:spacing w:line="480" w:lineRule="auto"/>
        <w:rPr>
          <w:rFonts w:ascii="Times New Roman" w:hAnsi="Times New Roman" w:cs="Times New Roman"/>
          <w:sz w:val="24"/>
        </w:rPr>
      </w:pPr>
    </w:p>
    <w:p w14:paraId="43C300AC" w14:textId="77777777" w:rsidR="00407594" w:rsidRPr="00522F19" w:rsidRDefault="00FB744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br w:type="page"/>
      </w:r>
    </w:p>
    <w:p w14:paraId="2AFDABB7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5 Basic characteristics of the T3 stage EOCRC before and after PSM in the SEER cohort</w:t>
      </w:r>
      <w:r w:rsidRPr="00522F19">
        <w:rPr>
          <w:rFonts w:ascii="Times New Roman" w:hAnsi="Times New Roman" w:cs="Times New Roman"/>
          <w:sz w:val="24"/>
        </w:rPr>
        <w:t xml:space="preserve"> </w:t>
      </w:r>
    </w:p>
    <w:tbl>
      <w:tblPr>
        <w:tblW w:w="945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1598"/>
        <w:gridCol w:w="1396"/>
        <w:gridCol w:w="962"/>
        <w:gridCol w:w="1654"/>
        <w:gridCol w:w="1198"/>
        <w:gridCol w:w="938"/>
      </w:tblGrid>
      <w:tr w:rsidR="00407594" w:rsidRPr="00522F19" w14:paraId="744C37D3" w14:textId="77777777">
        <w:trPr>
          <w:trHeight w:val="376"/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14E2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094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AD40B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5778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80F9F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6C26BB76" w14:textId="77777777">
        <w:trPr>
          <w:trHeight w:val="95"/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69D9A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8F1D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2973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62" w:type="dxa"/>
            <w:vMerge/>
            <w:tcBorders>
              <w:left w:val="nil"/>
              <w:right w:val="nil"/>
            </w:tcBorders>
            <w:vAlign w:val="center"/>
          </w:tcPr>
          <w:p w14:paraId="7C3068E7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5682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921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</w:tcPr>
          <w:p w14:paraId="01BA8902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39AF27FC" w14:textId="77777777">
        <w:trPr>
          <w:trHeight w:val="291"/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27E61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717F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18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0536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80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DD4281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D3AC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1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413E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17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0C15DB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07594" w:rsidRPr="00522F19" w14:paraId="46D99ED4" w14:textId="77777777">
        <w:trPr>
          <w:trHeight w:val="453"/>
          <w:jc w:val="center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DB595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BD01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5.0 [40.0;47.0]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B270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9.0;47.0]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5DAA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192E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9.0;47.0]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D932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3.5 [39.0;47.0]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2A32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568</w:t>
            </w:r>
          </w:p>
        </w:tc>
      </w:tr>
      <w:tr w:rsidR="00407594" w:rsidRPr="00522F19" w14:paraId="622152D4" w14:textId="77777777">
        <w:trPr>
          <w:trHeight w:val="394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036F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79B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2FE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780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667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508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2EB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915</w:t>
            </w:r>
          </w:p>
        </w:tc>
      </w:tr>
      <w:tr w:rsidR="00407594" w:rsidRPr="00522F19" w14:paraId="05ABAD9A" w14:textId="77777777">
        <w:trPr>
          <w:trHeight w:val="308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8C12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6E7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59 (46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F86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20 (51.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9F4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4DC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8 (43.8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1BA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6 (42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4E6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7901006B" w14:textId="77777777">
        <w:trPr>
          <w:trHeight w:val="29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A61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97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97 (53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AD5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89 (48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8D2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AAE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0 (56.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A5E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2 (57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7E8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58538472" w14:textId="77777777">
        <w:trPr>
          <w:trHeight w:val="298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00FB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ace: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7D9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E77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D4F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DC0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B94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D69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386</w:t>
            </w:r>
          </w:p>
        </w:tc>
      </w:tr>
      <w:tr w:rsidR="00407594" w:rsidRPr="00522F19" w14:paraId="2CF921FA" w14:textId="77777777">
        <w:trPr>
          <w:trHeight w:val="308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F39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AA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66 (73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241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08 (75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C01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643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9 (78.1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0DC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3 (74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AB4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9C0CD07" w14:textId="77777777">
        <w:trPr>
          <w:trHeight w:val="351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383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030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1 (14.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FED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2 (15.1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2DE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192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4 (13.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74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 (14.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218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E439AE0" w14:textId="77777777">
        <w:trPr>
          <w:trHeight w:val="28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3A0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4FC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12 (11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3AA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6 (9.3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B22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2C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 (7.30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034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9 (10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ED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082CF96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39D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15B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7 (0.92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1B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 (0.3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260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534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 (1.1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B2F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 (0.00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D9E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62D9B25D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5E6D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age: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202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B74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398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2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A6A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F7C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7B3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63</w:t>
            </w:r>
          </w:p>
        </w:tc>
      </w:tr>
      <w:tr w:rsidR="00407594" w:rsidRPr="00522F19" w14:paraId="6AB2EFAF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7B44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C59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28 (55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A65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7 (55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726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E3F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4 (52.8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28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0 (50.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E2A0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5C33688F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0B6D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marri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424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2 (7.1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0E1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5 (5.56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4FE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896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 (5.6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A2C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 (6.7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C51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397CAA27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284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7FC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96 (37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56B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17 (39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CCD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9DE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4 (41.6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ED7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6 (42.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26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8E7F93E" w14:textId="77777777">
        <w:trPr>
          <w:trHeight w:val="343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60BF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Grade: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83A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CE9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6B6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0664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F81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EC1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618</w:t>
            </w:r>
          </w:p>
        </w:tc>
      </w:tr>
      <w:tr w:rsidR="00407594" w:rsidRPr="00522F19" w14:paraId="734D415F" w14:textId="77777777">
        <w:trPr>
          <w:trHeight w:val="537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77C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ell differentiat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906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4 (8.8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50E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2 (5.1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879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095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8 (10.1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261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 (12.4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2D0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9088D54" w14:textId="77777777">
        <w:trPr>
          <w:trHeight w:val="611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DAAF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oderately differentiat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717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89 (74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F93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08 (75.2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66A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07C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2 (68.5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9D6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5 (64.6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947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30CC32B" w14:textId="77777777">
        <w:trPr>
          <w:trHeight w:val="591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840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orly differentiat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5A2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95 (10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B6C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9 (14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9D6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393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 (11.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6AD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7 (15.2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B53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E32E4EE" w14:textId="77777777">
        <w:trPr>
          <w:trHeight w:val="335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0755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differentiat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495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2 (2.8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FD1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5 (3.09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AE8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5F7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4.49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E81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4.49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8DD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49D3AF29" w14:textId="77777777">
        <w:trPr>
          <w:trHeight w:val="407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24D3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8C7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6 (3.02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8F7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5 (1.85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E1F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29C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 (5.62%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875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 (3.37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2E2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33D95E84" w14:textId="77777777">
        <w:trPr>
          <w:trHeight w:val="452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8572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402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2.0 [40.0;70.0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EF6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4.0 [40.0;74.0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930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3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F4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0 [50.0;89.5]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136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0 [45.0;93.5]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EA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84</w:t>
            </w:r>
          </w:p>
        </w:tc>
      </w:tr>
      <w:tr w:rsidR="00407594" w:rsidRPr="00522F19" w14:paraId="33CAED5A" w14:textId="77777777">
        <w:trPr>
          <w:trHeight w:val="665"/>
          <w:jc w:val="center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BB4C3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LN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2694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1.0 [16.0;30.0]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D3A0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.0 [15.0;28.0]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8270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F68B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.0 [15.0;28.0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09DC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.0 [15.0;30.0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1B3C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922</w:t>
            </w:r>
          </w:p>
        </w:tc>
      </w:tr>
      <w:tr w:rsidR="00407594" w:rsidRPr="00522F19" w14:paraId="2A50B19E" w14:textId="77777777">
        <w:trPr>
          <w:trHeight w:val="665"/>
          <w:jc w:val="center"/>
        </w:trPr>
        <w:tc>
          <w:tcPr>
            <w:tcW w:w="94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06C8A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eastAsia="FangSong" w:hAnsi="Times New Roman" w:cs="Times New Roman"/>
                <w:sz w:val="24"/>
              </w:rPr>
              <w:t>ACT: adjuvant chemotherapy; PSM: Propensity Score Matching; rLNs: retrieved lymph nodes.</w:t>
            </w:r>
          </w:p>
        </w:tc>
      </w:tr>
    </w:tbl>
    <w:p w14:paraId="74BAB8D0" w14:textId="77777777" w:rsidR="00407594" w:rsidRPr="00522F19" w:rsidRDefault="00407594">
      <w:pPr>
        <w:tabs>
          <w:tab w:val="left" w:pos="2692"/>
        </w:tabs>
        <w:spacing w:line="480" w:lineRule="auto"/>
        <w:rPr>
          <w:rFonts w:ascii="Times New Roman" w:hAnsi="Times New Roman" w:cs="Times New Roman"/>
          <w:sz w:val="24"/>
        </w:rPr>
      </w:pPr>
    </w:p>
    <w:p w14:paraId="3A50E92A" w14:textId="77777777" w:rsidR="00407594" w:rsidRPr="00522F19" w:rsidRDefault="00FB744A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br w:type="page"/>
      </w:r>
    </w:p>
    <w:p w14:paraId="4D0DD5C9" w14:textId="77777777" w:rsidR="00407594" w:rsidRPr="00522F19" w:rsidRDefault="00FB74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22F19">
        <w:rPr>
          <w:rFonts w:ascii="Times New Roman" w:hAnsi="Times New Roman" w:cs="Times New Roman"/>
          <w:b/>
          <w:bCs/>
          <w:sz w:val="24"/>
        </w:rPr>
        <w:lastRenderedPageBreak/>
        <w:t>Table S6 Basic characteristics of the T4 stage EOCRC before and after PSM in the SEER cohort</w:t>
      </w:r>
    </w:p>
    <w:tbl>
      <w:tblPr>
        <w:tblW w:w="964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1744"/>
        <w:gridCol w:w="1712"/>
        <w:gridCol w:w="979"/>
        <w:gridCol w:w="1321"/>
        <w:gridCol w:w="1369"/>
        <w:gridCol w:w="956"/>
      </w:tblGrid>
      <w:tr w:rsidR="00407594" w:rsidRPr="00522F19" w14:paraId="52022CC8" w14:textId="77777777">
        <w:trPr>
          <w:trHeight w:val="371"/>
          <w:jc w:val="center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F5E9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367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efore PSM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195B8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999A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fter PSM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D92F8E" w14:textId="77777777" w:rsidR="00407594" w:rsidRPr="00522F19" w:rsidRDefault="00FB74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07594" w:rsidRPr="00522F19" w14:paraId="158B2599" w14:textId="77777777">
        <w:trPr>
          <w:trHeight w:val="35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7CD876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8FE9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C750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79" w:type="dxa"/>
            <w:vMerge/>
            <w:tcBorders>
              <w:left w:val="nil"/>
              <w:right w:val="nil"/>
            </w:tcBorders>
            <w:vAlign w:val="center"/>
          </w:tcPr>
          <w:p w14:paraId="4F43270C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DE17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Non-ACT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F272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CT</w:t>
            </w:r>
          </w:p>
        </w:tc>
        <w:tc>
          <w:tcPr>
            <w:tcW w:w="956" w:type="dxa"/>
            <w:vMerge/>
            <w:tcBorders>
              <w:left w:val="nil"/>
              <w:right w:val="nil"/>
            </w:tcBorders>
            <w:vAlign w:val="center"/>
          </w:tcPr>
          <w:p w14:paraId="058D3732" w14:textId="77777777" w:rsidR="00407594" w:rsidRPr="00522F19" w:rsidRDefault="004075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07594" w:rsidRPr="00522F19" w14:paraId="5723D691" w14:textId="77777777">
        <w:trPr>
          <w:trHeight w:val="291"/>
          <w:jc w:val="center"/>
        </w:trPr>
        <w:tc>
          <w:tcPr>
            <w:tcW w:w="15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E2D69" w14:textId="77777777" w:rsidR="00407594" w:rsidRPr="00522F19" w:rsidRDefault="004075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0CBE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21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BC7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35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5AA7E8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827A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17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515B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N=17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5FF417" w14:textId="77777777" w:rsidR="00407594" w:rsidRPr="00522F19" w:rsidRDefault="0040759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07594" w:rsidRPr="00522F19" w14:paraId="11960504" w14:textId="77777777">
        <w:trPr>
          <w:trHeight w:val="438"/>
          <w:jc w:val="center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B6C11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D978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9.0;47.0]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AD73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8.0;47.0]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FCD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89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4A94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4.0 [39.0;47.0]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F684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43.5 [39.0;47.0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14BC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568</w:t>
            </w:r>
          </w:p>
        </w:tc>
      </w:tr>
      <w:tr w:rsidR="00407594" w:rsidRPr="00522F19" w14:paraId="3E685F0E" w14:textId="77777777">
        <w:trPr>
          <w:trHeight w:val="394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2293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ender: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3D1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67F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2DD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3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A8E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A69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BDE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915</w:t>
            </w:r>
          </w:p>
        </w:tc>
      </w:tr>
      <w:tr w:rsidR="00407594" w:rsidRPr="00522F19" w14:paraId="5ACD93CF" w14:textId="77777777">
        <w:trPr>
          <w:trHeight w:val="30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5EC6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9EBC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7 (41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4CB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3 (46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E29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FB3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8 (43.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4B3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6 (42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968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6785DD4F" w14:textId="77777777">
        <w:trPr>
          <w:trHeight w:val="295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5E51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156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4 (58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F14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91 (54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EB7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166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0 (56.2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D1F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2 (57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314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F58B947" w14:textId="77777777">
        <w:trPr>
          <w:trHeight w:val="29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1736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ace: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419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28E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FB9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B47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D0B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C3E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386</w:t>
            </w:r>
          </w:p>
        </w:tc>
      </w:tr>
      <w:tr w:rsidR="00407594" w:rsidRPr="00522F19" w14:paraId="6C6454B1" w14:textId="77777777">
        <w:trPr>
          <w:trHeight w:val="308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9C27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69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4 (77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50D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57 (72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4BE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FEA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9 (78.1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CC3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3 (74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56B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49C0202" w14:textId="77777777">
        <w:trPr>
          <w:trHeight w:val="35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07CE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4D4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9 (13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04F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57 (16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5AB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D00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4 (13.5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B91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 (14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65F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32C9A185" w14:textId="77777777">
        <w:trPr>
          <w:trHeight w:val="28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BB54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4CA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 (7.6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581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38 (10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31A9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DDA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 (7.3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72B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9 (10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B9A3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1DF08C6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362B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FB1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 (1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A74D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 (0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EC9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6E5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 (1.1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B63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 (0.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B8D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58402794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4B87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age: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4B5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258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1BCA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1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B7E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D02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C9F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63</w:t>
            </w:r>
          </w:p>
        </w:tc>
      </w:tr>
      <w:tr w:rsidR="00407594" w:rsidRPr="00522F19" w14:paraId="6E5C2E0B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359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arri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30C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3 (48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433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0 (56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D8BE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A30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4 (52.8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16C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0 (50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EF91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43237FA9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47D1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marri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057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5 (7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F58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6 (4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135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952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 (5.6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850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 (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921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33D3CFC2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4C6A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461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93 (44.1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BF9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8 (39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B26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0BD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4 (41.6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F5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6 (42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E8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6B018A05" w14:textId="77777777">
        <w:trPr>
          <w:trHeight w:val="34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2096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Grade: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15E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F89C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73A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C42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C045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13A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618</w:t>
            </w:r>
          </w:p>
        </w:tc>
      </w:tr>
      <w:tr w:rsidR="00407594" w:rsidRPr="00522F19" w14:paraId="538AF5B3" w14:textId="77777777">
        <w:trPr>
          <w:trHeight w:val="53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C83F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 xml:space="preserve">well </w:t>
            </w:r>
            <w:r w:rsidRPr="00522F19">
              <w:rPr>
                <w:rFonts w:ascii="Times New Roman" w:hAnsi="Times New Roman" w:cs="Times New Roman"/>
                <w:sz w:val="24"/>
              </w:rPr>
              <w:lastRenderedPageBreak/>
              <w:t>differentia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D80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9 (13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494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6 (7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31D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C11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8 (10.1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AF0E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 (12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26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44E82C21" w14:textId="77777777">
        <w:trPr>
          <w:trHeight w:val="61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BB48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moderately differentia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782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38 (65.4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009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7 (64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253B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2A1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22 (68.5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9BA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5 (64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2878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0F1A4DD" w14:textId="77777777">
        <w:trPr>
          <w:trHeight w:val="591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D219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poorly differentia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BE5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 (10.4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888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9 (19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19AD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E713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 (11.2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ACF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7 (15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D972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0258E8DA" w14:textId="77777777">
        <w:trPr>
          <w:trHeight w:val="335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5979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differentia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50B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3.8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9F60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1 (5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FB5F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28A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4.5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70E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8 (4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066A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190286B8" w14:textId="77777777">
        <w:trPr>
          <w:trHeight w:val="40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AC98" w14:textId="77777777" w:rsidR="00407594" w:rsidRPr="00522F19" w:rsidRDefault="00FB744A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FBF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4 (6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2A4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1 (3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1547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07B4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0 (5.7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661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 (3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A186" w14:textId="77777777" w:rsidR="00407594" w:rsidRPr="00522F19" w:rsidRDefault="004075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407594" w:rsidRPr="00522F19" w14:paraId="57FFA50B" w14:textId="77777777">
        <w:trPr>
          <w:trHeight w:val="452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1032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Tumor siz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0F59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0 [48.0;87.5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CA96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70.0 [45.0;90.0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9CB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7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98C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0 [50.0;89.5]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0001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65.0 [45.0;93.5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0DEB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884</w:t>
            </w:r>
          </w:p>
        </w:tc>
      </w:tr>
      <w:tr w:rsidR="00407594" w:rsidRPr="00522F19" w14:paraId="17DC1872" w14:textId="77777777">
        <w:trPr>
          <w:trHeight w:val="665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B8B70" w14:textId="77777777" w:rsidR="00407594" w:rsidRPr="00522F19" w:rsidRDefault="00FB744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22F19">
              <w:rPr>
                <w:rFonts w:ascii="Times New Roman" w:hAnsi="Times New Roman" w:cs="Times New Roman"/>
                <w:sz w:val="24"/>
              </w:rPr>
              <w:t>rLN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058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19.0 [14.0;26.5]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CFA15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2.0 [16.0;31.0]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2D7C2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C2F68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.0 [15.0;28.0]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35B0F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20.0 [15.0;30.0]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923B7" w14:textId="77777777" w:rsidR="00407594" w:rsidRPr="00522F19" w:rsidRDefault="00FB7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hAnsi="Times New Roman" w:cs="Times New Roman"/>
                <w:color w:val="000000"/>
                <w:sz w:val="24"/>
              </w:rPr>
              <w:t>0.922</w:t>
            </w:r>
          </w:p>
        </w:tc>
      </w:tr>
      <w:tr w:rsidR="00407594" w:rsidRPr="00522F19" w14:paraId="0553B8AE" w14:textId="77777777">
        <w:trPr>
          <w:trHeight w:val="665"/>
          <w:jc w:val="center"/>
        </w:trPr>
        <w:tc>
          <w:tcPr>
            <w:tcW w:w="96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295A4" w14:textId="77777777" w:rsidR="00407594" w:rsidRPr="00522F19" w:rsidRDefault="00FB744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F19">
              <w:rPr>
                <w:rFonts w:ascii="Times New Roman" w:eastAsia="FangSong" w:hAnsi="Times New Roman" w:cs="Times New Roman"/>
                <w:sz w:val="24"/>
              </w:rPr>
              <w:t xml:space="preserve">ACT: adjuvant chemotherapy; PSM: Propensity Score Matching; rLNs: retrieved lymph nodes; XJCRC: </w:t>
            </w:r>
            <w:r w:rsidRPr="00522F19">
              <w:rPr>
                <w:rFonts w:ascii="Times New Roman" w:hAnsi="Times New Roman" w:cs="Times New Roman"/>
                <w:sz w:val="24"/>
              </w:rPr>
              <w:t>Xijing hospital</w:t>
            </w:r>
            <w:r w:rsidRPr="00522F19">
              <w:rPr>
                <w:rFonts w:ascii="Times New Roman" w:eastAsia="FangSong" w:hAnsi="Times New Roman" w:cs="Times New Roman"/>
                <w:sz w:val="24"/>
              </w:rPr>
              <w:t xml:space="preserve"> CRC.</w:t>
            </w:r>
          </w:p>
        </w:tc>
      </w:tr>
    </w:tbl>
    <w:p w14:paraId="77E0A7AD" w14:textId="395297BF" w:rsidR="00E872A9" w:rsidRPr="00522F19" w:rsidRDefault="00E872A9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0943C66" w14:textId="77777777" w:rsidR="00E872A9" w:rsidRPr="00522F19" w:rsidRDefault="00E872A9">
      <w:pPr>
        <w:widowControl/>
        <w:jc w:val="left"/>
        <w:rPr>
          <w:rFonts w:ascii="Times New Roman" w:hAnsi="Times New Roman" w:cs="Times New Roman"/>
          <w:sz w:val="24"/>
        </w:rPr>
      </w:pPr>
      <w:r w:rsidRPr="00522F19">
        <w:rPr>
          <w:rFonts w:ascii="Times New Roman" w:hAnsi="Times New Roman" w:cs="Times New Roman"/>
          <w:sz w:val="24"/>
        </w:rPr>
        <w:br w:type="page"/>
      </w:r>
    </w:p>
    <w:p w14:paraId="41DDEFDE" w14:textId="77777777" w:rsidR="00E872A9" w:rsidRPr="00522F19" w:rsidRDefault="00E872A9" w:rsidP="00E872A9">
      <w:r w:rsidRPr="00522F19">
        <w:rPr>
          <w:rFonts w:hint="eastAsia"/>
          <w:noProof/>
        </w:rPr>
        <w:lastRenderedPageBreak/>
        <w:drawing>
          <wp:inline distT="0" distB="0" distL="114300" distR="114300" wp14:anchorId="292084B1" wp14:editId="5F8F362B">
            <wp:extent cx="5266690" cy="3261995"/>
            <wp:effectExtent l="0" t="0" r="3810" b="1905"/>
            <wp:docPr id="4" name="图片 4" descr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Imag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7F72E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5E29041" w14:textId="792AFF1D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22F19">
        <w:rPr>
          <w:rFonts w:ascii="Times New Roman" w:hAnsi="Times New Roman" w:cs="Times New Roman"/>
          <w:sz w:val="24"/>
          <w:szCs w:val="32"/>
        </w:rPr>
        <w:t>Supplementary Figure 1</w:t>
      </w:r>
      <w:r w:rsidRPr="00522F19">
        <w:rPr>
          <w:rFonts w:ascii="Times New Roman" w:hAnsi="Times New Roman" w:cs="Times New Roman" w:hint="eastAsia"/>
          <w:sz w:val="24"/>
          <w:szCs w:val="32"/>
        </w:rPr>
        <w:t xml:space="preserve">: </w:t>
      </w:r>
      <w:r w:rsidRPr="00522F19">
        <w:rPr>
          <w:rFonts w:ascii="Times New Roman" w:hAnsi="Times New Roman" w:cs="Times New Roman"/>
          <w:sz w:val="24"/>
          <w:szCs w:val="32"/>
        </w:rPr>
        <w:t>Ka plan-Meier survival curves for Stage II EOCRC patients</w:t>
      </w:r>
      <w:r w:rsidRPr="00522F19">
        <w:rPr>
          <w:rFonts w:ascii="Times New Roman" w:hAnsi="Times New Roman" w:cs="Times New Roman" w:hint="eastAsia"/>
          <w:sz w:val="24"/>
          <w:szCs w:val="32"/>
        </w:rPr>
        <w:t>.</w:t>
      </w:r>
    </w:p>
    <w:p w14:paraId="4FC4E0DC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EF32A31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22F19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114300" distR="114300" wp14:anchorId="141DEE7C" wp14:editId="5B52BCDF">
            <wp:extent cx="5266690" cy="3261995"/>
            <wp:effectExtent l="0" t="0" r="3810" b="1905"/>
            <wp:docPr id="5" name="图片 5" descr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mag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8492" w14:textId="262C4C2B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22F19">
        <w:rPr>
          <w:rFonts w:ascii="Times New Roman" w:hAnsi="Times New Roman" w:cs="Times New Roman"/>
          <w:sz w:val="24"/>
          <w:szCs w:val="32"/>
        </w:rPr>
        <w:t xml:space="preserve">Supplementary Figure </w:t>
      </w:r>
      <w:r w:rsidRPr="00522F19">
        <w:rPr>
          <w:rFonts w:ascii="Times New Roman" w:hAnsi="Times New Roman" w:cs="Times New Roman" w:hint="eastAsia"/>
          <w:sz w:val="24"/>
          <w:szCs w:val="32"/>
        </w:rPr>
        <w:t>2:</w:t>
      </w:r>
      <w:r w:rsidRPr="00522F19">
        <w:rPr>
          <w:rFonts w:ascii="Times New Roman" w:hAnsi="Times New Roman" w:cs="Times New Roman"/>
          <w:sz w:val="24"/>
          <w:szCs w:val="32"/>
        </w:rPr>
        <w:t xml:space="preserve"> Kaplan-Meier survival curves for Stage II EOCRC patients in the SEER cohort.</w:t>
      </w:r>
    </w:p>
    <w:p w14:paraId="4C38CF06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A6AE7EE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2506BA1" w14:textId="77777777" w:rsidR="00E872A9" w:rsidRPr="00522F1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22F19"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114300" distR="114300" wp14:anchorId="1024AF33" wp14:editId="6A61F87D">
            <wp:extent cx="5268595" cy="5196205"/>
            <wp:effectExtent l="0" t="0" r="1905" b="10795"/>
            <wp:docPr id="6" name="图片 6" descr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ag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19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DD4FB" w14:textId="77777777" w:rsidR="00E872A9" w:rsidRDefault="00E872A9" w:rsidP="00E872A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22F19">
        <w:rPr>
          <w:rFonts w:ascii="Times New Roman" w:hAnsi="Times New Roman" w:cs="Times New Roman"/>
          <w:sz w:val="24"/>
          <w:szCs w:val="32"/>
        </w:rPr>
        <w:t>Supplementary Figure 3</w:t>
      </w:r>
      <w:r w:rsidRPr="00522F19">
        <w:rPr>
          <w:rFonts w:ascii="Times New Roman" w:hAnsi="Times New Roman" w:cs="Times New Roman" w:hint="eastAsia"/>
          <w:sz w:val="24"/>
          <w:szCs w:val="32"/>
        </w:rPr>
        <w:t>:</w:t>
      </w:r>
      <w:r w:rsidRPr="00522F19">
        <w:rPr>
          <w:rFonts w:ascii="Times New Roman" w:hAnsi="Times New Roman" w:cs="Times New Roman"/>
          <w:sz w:val="24"/>
          <w:szCs w:val="32"/>
        </w:rPr>
        <w:t xml:space="preserve"> Kaplan-Meier survival analysis of Stage II EOCRC patients by treatment status. (A) </w:t>
      </w:r>
      <w:r w:rsidRPr="00522F19">
        <w:rPr>
          <w:rFonts w:ascii="Times New Roman" w:hAnsi="Times New Roman" w:cs="Times New Roman" w:hint="eastAsia"/>
          <w:sz w:val="24"/>
          <w:szCs w:val="32"/>
        </w:rPr>
        <w:t>Before PSM</w:t>
      </w:r>
      <w:r w:rsidRPr="00522F19">
        <w:rPr>
          <w:rFonts w:ascii="Times New Roman" w:hAnsi="Times New Roman" w:cs="Times New Roman"/>
          <w:sz w:val="24"/>
          <w:szCs w:val="32"/>
        </w:rPr>
        <w:t xml:space="preserve"> analysis of non-ACT and ACT patients with dMMR. (B) Survival curves of non-ACT and ACT patients with dMMR after PSM. (C)</w:t>
      </w:r>
      <w:r w:rsidRPr="00522F19">
        <w:rPr>
          <w:rFonts w:ascii="Times New Roman" w:hAnsi="Times New Roman" w:cs="Times New Roman" w:hint="eastAsia"/>
          <w:sz w:val="24"/>
          <w:szCs w:val="32"/>
        </w:rPr>
        <w:t>Before PSM</w:t>
      </w:r>
      <w:r w:rsidRPr="00522F19">
        <w:rPr>
          <w:rFonts w:ascii="Times New Roman" w:hAnsi="Times New Roman" w:cs="Times New Roman"/>
          <w:sz w:val="24"/>
          <w:szCs w:val="32"/>
        </w:rPr>
        <w:t xml:space="preserve"> analysis of non-ACT and ACT patients with </w:t>
      </w:r>
      <w:r w:rsidRPr="00522F19">
        <w:rPr>
          <w:rFonts w:ascii="Times New Roman" w:hAnsi="Times New Roman" w:cs="Times New Roman" w:hint="eastAsia"/>
          <w:sz w:val="24"/>
          <w:szCs w:val="32"/>
        </w:rPr>
        <w:t>p</w:t>
      </w:r>
      <w:r w:rsidRPr="00522F19">
        <w:rPr>
          <w:rFonts w:ascii="Times New Roman" w:hAnsi="Times New Roman" w:cs="Times New Roman"/>
          <w:sz w:val="24"/>
          <w:szCs w:val="32"/>
        </w:rPr>
        <w:t>MMR. (</w:t>
      </w:r>
      <w:r w:rsidRPr="00522F19">
        <w:rPr>
          <w:rFonts w:ascii="Times New Roman" w:hAnsi="Times New Roman" w:cs="Times New Roman" w:hint="eastAsia"/>
          <w:sz w:val="24"/>
          <w:szCs w:val="32"/>
        </w:rPr>
        <w:t>D</w:t>
      </w:r>
      <w:r w:rsidRPr="00522F19">
        <w:rPr>
          <w:rFonts w:ascii="Times New Roman" w:hAnsi="Times New Roman" w:cs="Times New Roman"/>
          <w:sz w:val="24"/>
          <w:szCs w:val="32"/>
        </w:rPr>
        <w:t xml:space="preserve">) Survival curves of non-ACT and ACT patients with </w:t>
      </w:r>
      <w:r w:rsidRPr="00522F19">
        <w:rPr>
          <w:rFonts w:ascii="Times New Roman" w:hAnsi="Times New Roman" w:cs="Times New Roman" w:hint="eastAsia"/>
          <w:sz w:val="24"/>
          <w:szCs w:val="32"/>
        </w:rPr>
        <w:t>P</w:t>
      </w:r>
      <w:r w:rsidRPr="00522F19">
        <w:rPr>
          <w:rFonts w:ascii="Times New Roman" w:hAnsi="Times New Roman" w:cs="Times New Roman"/>
          <w:sz w:val="24"/>
          <w:szCs w:val="32"/>
        </w:rPr>
        <w:t>MMR after PSM.</w:t>
      </w:r>
    </w:p>
    <w:p w14:paraId="195A53EE" w14:textId="77777777" w:rsidR="00407594" w:rsidRPr="00E872A9" w:rsidRDefault="0040759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407594" w:rsidRPr="00E872A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E321F" w14:textId="77777777" w:rsidR="004D75A0" w:rsidRDefault="004D75A0">
      <w:r>
        <w:separator/>
      </w:r>
    </w:p>
  </w:endnote>
  <w:endnote w:type="continuationSeparator" w:id="0">
    <w:p w14:paraId="50629DAB" w14:textId="77777777" w:rsidR="004D75A0" w:rsidRDefault="004D7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Arial"/>
    <w:charset w:val="00"/>
    <w:family w:val="auto"/>
    <w:pitch w:val="default"/>
    <w:sig w:usb0="00000000" w:usb1="00000000" w:usb2="00000009" w:usb3="00000000" w:csb0="400001FF" w:csb1="FFFF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98032" w14:textId="77777777" w:rsidR="00407594" w:rsidRDefault="00FB744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5614BB" wp14:editId="2A662DD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F86346" w14:textId="77777777" w:rsidR="00407594" w:rsidRDefault="00FB744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614B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CF86346" w14:textId="77777777" w:rsidR="00407594" w:rsidRDefault="00FB744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5529B" w14:textId="77777777" w:rsidR="004D75A0" w:rsidRDefault="004D75A0">
      <w:r>
        <w:separator/>
      </w:r>
    </w:p>
  </w:footnote>
  <w:footnote w:type="continuationSeparator" w:id="0">
    <w:p w14:paraId="36C733D3" w14:textId="77777777" w:rsidR="004D75A0" w:rsidRDefault="004D7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8D51DB7-244B-48CA-B1CD-75A0552FCB64}"/>
    <w:docVar w:name="KY_MEDREF_VERSION" w:val="3"/>
  </w:docVars>
  <w:rsids>
    <w:rsidRoot w:val="00D95F4D"/>
    <w:rsid w:val="E3FFD259"/>
    <w:rsid w:val="00106D91"/>
    <w:rsid w:val="00112EE6"/>
    <w:rsid w:val="00245728"/>
    <w:rsid w:val="002E4E5B"/>
    <w:rsid w:val="00391269"/>
    <w:rsid w:val="003A3C91"/>
    <w:rsid w:val="00407594"/>
    <w:rsid w:val="004923A3"/>
    <w:rsid w:val="004C7B1A"/>
    <w:rsid w:val="004D75A0"/>
    <w:rsid w:val="00522F19"/>
    <w:rsid w:val="00532D66"/>
    <w:rsid w:val="005459FD"/>
    <w:rsid w:val="0055073A"/>
    <w:rsid w:val="00584F1E"/>
    <w:rsid w:val="00642F4C"/>
    <w:rsid w:val="006629A6"/>
    <w:rsid w:val="006963A6"/>
    <w:rsid w:val="006A2A69"/>
    <w:rsid w:val="006B2B38"/>
    <w:rsid w:val="00776D30"/>
    <w:rsid w:val="00943BC3"/>
    <w:rsid w:val="00961A19"/>
    <w:rsid w:val="00A228CC"/>
    <w:rsid w:val="00BD3848"/>
    <w:rsid w:val="00BE0A8D"/>
    <w:rsid w:val="00D84952"/>
    <w:rsid w:val="00D95F4D"/>
    <w:rsid w:val="00E14E99"/>
    <w:rsid w:val="00E872A9"/>
    <w:rsid w:val="00FB744A"/>
    <w:rsid w:val="3E4120A9"/>
    <w:rsid w:val="3FBE1C65"/>
    <w:rsid w:val="767A996B"/>
    <w:rsid w:val="7FB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C4B80DA"/>
  <w15:docId w15:val="{A3B6CFEC-AC52-497A-A969-647650CFC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5</Pages>
  <Words>1703</Words>
  <Characters>9710</Characters>
  <Application>Microsoft Office Word</Application>
  <DocSecurity>0</DocSecurity>
  <Lines>80</Lines>
  <Paragraphs>22</Paragraphs>
  <ScaleCrop>false</ScaleCrop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Naimeng Liu</cp:lastModifiedBy>
  <cp:revision>14</cp:revision>
  <dcterms:created xsi:type="dcterms:W3CDTF">2023-11-22T09:14:00Z</dcterms:created>
  <dcterms:modified xsi:type="dcterms:W3CDTF">2025-05-1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A4C06B9AE79E5C6D9075C6535BB4579_42</vt:lpwstr>
  </property>
</Properties>
</file>